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Overlap w:val="never"/>
        <w:tblW w:w="499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10"/>
        <w:gridCol w:w="7253"/>
      </w:tblGrid>
      <w:tr w:rsidR="00354769" w:rsidRPr="00524D14" w:rsidTr="00B76402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FFFF"/>
          </w:tcPr>
          <w:p w:rsidR="00354769" w:rsidRDefault="00354769" w:rsidP="00B76402">
            <w:pPr>
              <w:rPr>
                <w:sz w:val="16"/>
                <w:szCs w:val="16"/>
                <w:lang w:val="en-GB"/>
              </w:rPr>
            </w:pPr>
          </w:p>
          <w:p w:rsidR="00354769" w:rsidRPr="00524D14" w:rsidRDefault="00354769" w:rsidP="00B76402">
            <w:pPr>
              <w:rPr>
                <w:sz w:val="16"/>
                <w:szCs w:val="16"/>
                <w:lang w:val="en-GB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Table </w:t>
            </w:r>
            <w:r>
              <w:rPr>
                <w:sz w:val="16"/>
                <w:szCs w:val="16"/>
                <w:lang w:val="en-GB"/>
              </w:rPr>
              <w:t>S3</w:t>
            </w:r>
            <w:r w:rsidRPr="00524D14">
              <w:rPr>
                <w:sz w:val="16"/>
                <w:szCs w:val="16"/>
                <w:lang w:val="en-GB"/>
              </w:rPr>
              <w:t>. Dignity Therapy:  Exemplars of Repertoire (Perspectives and Practices) Facilitated by Interview and Document Preparation Pr</w:t>
            </w:r>
            <w:r w:rsidRPr="00012841">
              <w:rPr>
                <w:sz w:val="16"/>
                <w:szCs w:val="16"/>
                <w:lang w:val="en-GB"/>
              </w:rPr>
              <w:t>ocess</w:t>
            </w:r>
            <w:r w:rsidRPr="00012841">
              <w:rPr>
                <w:b/>
                <w:bCs/>
                <w:i/>
                <w:sz w:val="16"/>
                <w:szCs w:val="16"/>
                <w:lang w:val="en-GB"/>
              </w:rPr>
              <w:t>(1)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FEFC"/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Dignity Conserving Repertoire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FEFC"/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Ways of looking at one’s situation, or personal actions that can bolster or reinforce a sense of dignity. 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Dignity Conserving Perspectives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>Internally held qualities, often based on long standing personal characteristics, attributes, or world view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Continuity of Self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A sense that the essence of who one is continues to remain intact, in spite of one’s advancing illness.  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Role Preservation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Ability to conti</w:t>
            </w:r>
            <w:r w:rsidRPr="00D61F6E">
              <w:rPr>
                <w:sz w:val="16"/>
                <w:szCs w:val="16"/>
              </w:rPr>
              <w:t xml:space="preserve">nue to function in usual roles to maintain </w:t>
            </w:r>
            <w:proofErr w:type="gramStart"/>
            <w:r w:rsidRPr="00524D14">
              <w:rPr>
                <w:sz w:val="16"/>
                <w:szCs w:val="16"/>
              </w:rPr>
              <w:t>a sense</w:t>
            </w:r>
            <w:proofErr w:type="gramEnd"/>
            <w:r w:rsidRPr="00524D14">
              <w:rPr>
                <w:sz w:val="16"/>
                <w:szCs w:val="16"/>
              </w:rPr>
              <w:t xml:space="preserve"> congruence with prior views of self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proofErr w:type="spellStart"/>
            <w:r w:rsidRPr="00524D14">
              <w:rPr>
                <w:sz w:val="16"/>
                <w:szCs w:val="16"/>
              </w:rPr>
              <w:t>Generativity</w:t>
            </w:r>
            <w:proofErr w:type="spellEnd"/>
            <w:r w:rsidRPr="00524D14">
              <w:rPr>
                <w:sz w:val="16"/>
                <w:szCs w:val="16"/>
              </w:rPr>
              <w:t xml:space="preserve">/Legacy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The solace and comfort in knowing that something lasting will transcend their death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Maintenance of Pride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The ability to maintain a positive sense of self regard or respect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Hopefulness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An ability to see life as enduring, or having sustained meaning or purpose.  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Autonomy/Control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A sense of control over one’s life circumstances.  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 xml:space="preserve">Acceptance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  <w:lang w:val="en-GB"/>
              </w:rPr>
              <w:t>The internal process of resigning one’s self to changing life circumstances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Resilience or Fighting Spirit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Mental determination to overcome illness-related concerns and optimize quality of life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FEFC"/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Dignity Conserving Practices 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FEFC"/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Variety of personal approaches/techniques that patients use to bolster or maintain their sense of dignity.  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Living in the moment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Focusing on immediate issues in the service of not worrying about the future.  </w:t>
            </w:r>
          </w:p>
        </w:tc>
      </w:tr>
      <w:tr w:rsidR="00354769" w:rsidRPr="00524D14" w:rsidTr="00B76402">
        <w:trPr>
          <w:trHeight w:val="70"/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Maintaining normalcy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Continuous or routine behaviors, which help </w:t>
            </w:r>
            <w:proofErr w:type="gramStart"/>
            <w:r w:rsidRPr="00524D14">
              <w:rPr>
                <w:sz w:val="16"/>
                <w:szCs w:val="16"/>
              </w:rPr>
              <w:t>individuals</w:t>
            </w:r>
            <w:proofErr w:type="gramEnd"/>
            <w:r w:rsidRPr="00524D14">
              <w:rPr>
                <w:sz w:val="16"/>
                <w:szCs w:val="16"/>
              </w:rPr>
              <w:t xml:space="preserve"> manage day-to-day challenges.</w:t>
            </w:r>
          </w:p>
        </w:tc>
      </w:tr>
      <w:tr w:rsidR="00354769" w:rsidRPr="00524D14" w:rsidTr="00B76402">
        <w:trPr>
          <w:jc w:val="center"/>
        </w:trPr>
        <w:tc>
          <w:tcPr>
            <w:tcW w:w="12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>Seeking spiritual comfort</w:t>
            </w:r>
          </w:p>
        </w:tc>
        <w:tc>
          <w:tcPr>
            <w:tcW w:w="37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4769" w:rsidRPr="00524D14" w:rsidRDefault="00354769" w:rsidP="00B76402">
            <w:pPr>
              <w:rPr>
                <w:sz w:val="16"/>
                <w:szCs w:val="16"/>
              </w:rPr>
            </w:pPr>
            <w:r w:rsidRPr="00524D14">
              <w:rPr>
                <w:sz w:val="16"/>
                <w:szCs w:val="16"/>
              </w:rPr>
              <w:t xml:space="preserve">Turning toward or finding solace in one’s religious or spiritual belief system.  </w:t>
            </w:r>
          </w:p>
        </w:tc>
      </w:tr>
    </w:tbl>
    <w:p w:rsidR="00C75AFA" w:rsidRDefault="00C75AFA"/>
    <w:sectPr w:rsidR="00C75AFA" w:rsidSect="00C75A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54769"/>
    <w:rsid w:val="00354769"/>
    <w:rsid w:val="00C75A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76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9-07T05:17:00Z</dcterms:created>
  <dcterms:modified xsi:type="dcterms:W3CDTF">2023-09-07T05:17:00Z</dcterms:modified>
</cp:coreProperties>
</file>